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ayout w:type="fixed"/>
        <w:tblLook w:val="04A0"/>
      </w:tblPr>
      <w:tblGrid>
        <w:gridCol w:w="2682"/>
        <w:gridCol w:w="1339"/>
        <w:gridCol w:w="2019"/>
        <w:gridCol w:w="2750"/>
        <w:gridCol w:w="1848"/>
        <w:gridCol w:w="1433"/>
        <w:gridCol w:w="1075"/>
        <w:gridCol w:w="1072"/>
      </w:tblGrid>
      <w:tr w:rsidR="008A30E3" w:rsidRPr="004646AF" w:rsidTr="00FC7A55">
        <w:trPr>
          <w:trHeight w:val="375"/>
        </w:trPr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646AF">
              <w:rPr>
                <w:rFonts w:ascii="Times New Roman" w:hAnsi="Times New Roman" w:cs="Times New Roman"/>
                <w:b/>
                <w:bCs/>
              </w:rPr>
              <w:t>Isolate Name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646AF">
              <w:rPr>
                <w:rFonts w:ascii="Times New Roman" w:hAnsi="Times New Roman" w:cs="Times New Roman"/>
                <w:b/>
                <w:bCs/>
              </w:rPr>
              <w:t>Isolate No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646AF">
              <w:rPr>
                <w:rFonts w:ascii="Times New Roman" w:hAnsi="Times New Roman" w:cs="Times New Roman"/>
                <w:b/>
                <w:bCs/>
              </w:rPr>
              <w:t>Other collection number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646AF">
              <w:rPr>
                <w:rFonts w:ascii="Times New Roman" w:hAnsi="Times New Roman" w:cs="Times New Roman"/>
                <w:b/>
                <w:bCs/>
              </w:rPr>
              <w:t>Current and synonyms type species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646AF">
              <w:rPr>
                <w:rFonts w:ascii="Times New Roman" w:hAnsi="Times New Roman" w:cs="Times New Roman"/>
                <w:b/>
                <w:bCs/>
              </w:rPr>
              <w:t>Isolate Source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646AF">
              <w:rPr>
                <w:rFonts w:ascii="Times New Roman" w:hAnsi="Times New Roman" w:cs="Times New Roman"/>
                <w:b/>
                <w:bCs/>
              </w:rPr>
              <w:t>Isolate Region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646AF">
              <w:rPr>
                <w:rFonts w:ascii="Times New Roman" w:hAnsi="Times New Roman" w:cs="Times New Roman"/>
                <w:b/>
                <w:bCs/>
              </w:rPr>
              <w:t>ITS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646AF">
              <w:rPr>
                <w:rFonts w:ascii="Times New Roman" w:hAnsi="Times New Roman" w:cs="Times New Roman"/>
                <w:b/>
                <w:bCs/>
              </w:rPr>
              <w:t>LSU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d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arxii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104.79 [T]    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Type of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d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arxii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Dung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7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FJ666359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d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leptoderma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538.74 [T]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Type of</w:t>
            </w:r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Thielavia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leptoderma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Soi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England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AF09617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AF096186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d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leptoderma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113678 [T]   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Type of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d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galaic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Soi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Spain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N57317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FJ666361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acropull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114580 [T]   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Type of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acropull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Soi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6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662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angustispirale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137.58 [T] 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Type of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angustispirale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Plant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Russi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6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663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angustisprale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373.66 [T]    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Type of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spiculipil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Plant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6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664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angustispirale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646AF">
              <w:rPr>
                <w:rFonts w:ascii="Times New Roman" w:hAnsi="Times New Roman" w:cs="Times New Roman"/>
              </w:rPr>
              <w:t>dH</w:t>
            </w:r>
            <w:proofErr w:type="spellEnd"/>
            <w:r w:rsidRPr="004646AF">
              <w:rPr>
                <w:rFonts w:ascii="Times New Roman" w:hAnsi="Times New Roman" w:cs="Times New Roman"/>
              </w:rPr>
              <w:t xml:space="preserve"> 21623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7-1348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Nai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46AF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6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angustispirale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8486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8-622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Bronchial </w:t>
            </w:r>
            <w:proofErr w:type="spellStart"/>
            <w:r w:rsidRPr="004646AF">
              <w:rPr>
                <w:rFonts w:ascii="Times New Roman" w:hAnsi="Times New Roman" w:cs="Times New Roman"/>
                <w:color w:val="000000"/>
              </w:rPr>
              <w:t>lavage</w:t>
            </w:r>
            <w:proofErr w:type="spellEnd"/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46AF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6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angustispirale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8487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7-3907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Nai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46AF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6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angustispirale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8465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6-454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Nai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46AF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6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665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atrobrunne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379.66 [T]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Type of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atrobrunneum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color w:val="000000"/>
              </w:rPr>
              <w:t>Mouldy</w:t>
            </w:r>
            <w:proofErr w:type="spellEnd"/>
            <w:r w:rsidRPr="004646AF">
              <w:rPr>
                <w:rFonts w:ascii="Times New Roman" w:hAnsi="Times New Roman" w:cs="Times New Roman"/>
                <w:color w:val="000000"/>
              </w:rPr>
              <w:t xml:space="preserve"> mattress 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color w:val="000000"/>
              </w:rPr>
              <w:t>SolomonIslands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7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666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atrobrunne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238.71 [T]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Type of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rectopilium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Plant/mushroom 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Switzerland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7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667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atrobrunne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8475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9-2474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Sputum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46AF">
              <w:rPr>
                <w:rFonts w:ascii="Times New Roman" w:hAnsi="Times New Roman" w:cs="Times New Roman"/>
              </w:rPr>
              <w:t>United State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7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670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atrobrunne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8474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9-101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Right lung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46AF">
              <w:rPr>
                <w:rFonts w:ascii="Times New Roman" w:hAnsi="Times New Roman" w:cs="Times New Roman"/>
              </w:rPr>
              <w:t>United State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7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671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atrobrunne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8692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Spain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7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672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atrobrunne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848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4-1606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Bronchial </w:t>
            </w:r>
            <w:proofErr w:type="spellStart"/>
            <w:r w:rsidRPr="004646AF">
              <w:rPr>
                <w:rFonts w:ascii="Times New Roman" w:hAnsi="Times New Roman" w:cs="Times New Roman"/>
                <w:color w:val="000000"/>
              </w:rPr>
              <w:t>lavage</w:t>
            </w:r>
            <w:proofErr w:type="spellEnd"/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nited State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7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atrobrunne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8459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1-329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Brain  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7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668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atrobrunne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8456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7-175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Bronchial </w:t>
            </w:r>
            <w:proofErr w:type="spellStart"/>
            <w:r w:rsidRPr="004646AF">
              <w:rPr>
                <w:rFonts w:ascii="Times New Roman" w:hAnsi="Times New Roman" w:cs="Times New Roman"/>
                <w:color w:val="000000"/>
              </w:rPr>
              <w:t>lavage</w:t>
            </w:r>
            <w:proofErr w:type="spellEnd"/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7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669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bostrychodes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88.63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Sputum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7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673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brasiliense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761.83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Soi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Egypt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X28078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674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rispat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408.81 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Soi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Netherland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8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675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erect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140.56 [T]     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Type of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erectum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Plant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HM44904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HM449058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erect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111.63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Belgium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8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676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funicola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154.52          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8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677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funicola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139.56 [T]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Type of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ausiiforme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loth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color w:val="000000"/>
              </w:rPr>
              <w:t>SolomonIslands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8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678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funicola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179.84 [T]  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Type of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variostiolatum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Tarpaulin  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color w:val="000000"/>
              </w:rPr>
              <w:t>NewGuinea</w:t>
            </w:r>
            <w:proofErr w:type="spellEnd"/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8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679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funicola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8488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3-2605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Nose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nited State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8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fusc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140.50 [T] 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Type of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fusc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Moist jute cloth 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8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AF286396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fusc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8480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4-987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Knee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nited State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8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681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fusc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128460  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3-1854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Pleural fluid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8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680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globos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126592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Blood  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9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686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globos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128471      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5-1845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Lymph node 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0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687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globos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128451        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6-1791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ontact len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9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688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globos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128448       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9-405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Scalp  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0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689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globos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128464        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9-3118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color w:val="000000"/>
              </w:rPr>
              <w:t>Mediastinum</w:t>
            </w:r>
            <w:proofErr w:type="spellEnd"/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9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691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globos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128477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10-814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Skin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9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692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globos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128443  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3-824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Nai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9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693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globos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128449 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6-2072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Nail   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9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690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globos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112386     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Indoor environment 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Germany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9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685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globos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148.51      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Plant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GU56337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684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globos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8454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3-611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Scalp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0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694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globos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8493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3-1338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Nai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0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globos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8453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3-1750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Scalp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0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695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globos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8450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3-1914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Alligator skin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0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696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globos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8470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5-1459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Nai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0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697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globos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8497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7-689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Nai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0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globos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8476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7-720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Blood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0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698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globos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8469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7-1090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Nai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1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699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globos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8447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7-1026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Nai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1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00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globos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8446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7-2213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Nai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1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01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globos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8452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8-954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Blood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1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02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globos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8463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7-477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Nai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1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03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globos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8693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46AF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1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04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globos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8445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3-1916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Alligator skin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1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05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globos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8694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46AF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1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globos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8479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4-1189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Nai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1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globos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8485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6-669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Sinus  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0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globos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8444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2-785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Nai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1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06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globos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147.51      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man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Germany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9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07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globospor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108.83 [T]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Type of</w:t>
            </w:r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globosporum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Plant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2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08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globospor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777.71   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Soi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Israel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2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09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globospor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8494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10-726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ornea 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46AF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2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gracile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582.84          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Nai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Netherland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2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10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homopilat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731.71             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Dung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2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12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homopilat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520.80          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Dung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2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13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homopilat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473.63 [T]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Type of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biapiculat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Dung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2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11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lucknowense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796.71       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Soi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Egypt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2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14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madrasense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110.83 [T]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Type of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gibberospor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9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683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madrasense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366.83            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Dung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9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682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mareotic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802.83    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Dung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Israel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2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15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medusar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148.67 [T]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Type of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medusarum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Soi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Zaire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2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16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medusar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162.73    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Dung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East Afric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3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17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muror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566.85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Soi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Keny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3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19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muror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138.58        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Plant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Mongoli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3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18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nigricolor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317.74 [T]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Type of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verrucichaeta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Soi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3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20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nigricolor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111.83 [T]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Type of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pseudoerratic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Plant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3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21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nigricolor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128478            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8-2214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Biopsy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3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22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nigricolor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128455       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9-1153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color w:val="000000"/>
              </w:rPr>
              <w:t>Trachaea</w:t>
            </w:r>
            <w:proofErr w:type="spellEnd"/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3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23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nigricolor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291.83 [T]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Type of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amberpetense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Paper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3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24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nigricolor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292.83 [T]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Type of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vitis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Soi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3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25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pachypodioides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128.85 [T]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Type of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intricatum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Air    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British Columbi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3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26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pachypodioides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64.52 [T]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Type of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pachypodioides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Plant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Tennessee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GQ92252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27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perlucid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141.58 [T]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Type of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perlucid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Plant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kraine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4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28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seminis-citrulli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143.58 [T]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Type of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semenis-citrulli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Dung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Turkmenistan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4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29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p.1 /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Papulaspora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p.                 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color w:val="000000"/>
              </w:rPr>
              <w:t>dH</w:t>
            </w:r>
            <w:proofErr w:type="spellEnd"/>
            <w:r w:rsidRPr="004646AF">
              <w:rPr>
                <w:rFonts w:ascii="Times New Roman" w:hAnsi="Times New Roman" w:cs="Times New Roman"/>
                <w:color w:val="000000"/>
              </w:rPr>
              <w:t xml:space="preserve"> 21571  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linica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4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30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p.1 /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Papulaspora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p.       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123294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color w:val="000000"/>
              </w:rPr>
              <w:t>keratitis</w:t>
            </w:r>
            <w:proofErr w:type="spellEnd"/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New Mexico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HQ90666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31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p.1 /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Papulaspora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p.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8466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7-434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orneal ulcer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46A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4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32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p.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8462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3-1508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Bronchial ulcer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46A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4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33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p.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846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3-1917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Alligator skin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46AF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4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34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p.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8492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7-3593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Neck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46AF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4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p.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646AF">
              <w:rPr>
                <w:rFonts w:ascii="Times New Roman" w:hAnsi="Times New Roman" w:cs="Times New Roman"/>
              </w:rPr>
              <w:t>dH</w:t>
            </w:r>
            <w:proofErr w:type="spellEnd"/>
            <w:r w:rsidRPr="004646AF">
              <w:rPr>
                <w:rFonts w:ascii="Times New Roman" w:hAnsi="Times New Roman" w:cs="Times New Roman"/>
              </w:rPr>
              <w:t xml:space="preserve"> 21637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9-1614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Wound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46AF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4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p.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646AF">
              <w:rPr>
                <w:rFonts w:ascii="Times New Roman" w:hAnsi="Times New Roman" w:cs="Times New Roman"/>
              </w:rPr>
              <w:t>dH</w:t>
            </w:r>
            <w:proofErr w:type="spellEnd"/>
            <w:r w:rsidRPr="004646AF">
              <w:rPr>
                <w:rFonts w:ascii="Times New Roman" w:hAnsi="Times New Roman" w:cs="Times New Roman"/>
              </w:rPr>
              <w:t xml:space="preserve"> 21633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8-3228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Brain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46AF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4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p.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8489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3-1339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Hair, mamma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4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p.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849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7-3656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Brain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5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strumar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333.67 [T]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Type of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A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strumarium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soil    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AY68120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AY681170</w:t>
            </w:r>
          </w:p>
        </w:tc>
      </w:tr>
      <w:tr w:rsidR="008A30E3" w:rsidRPr="004646AF" w:rsidTr="00FC7A55">
        <w:trPr>
          <w:trHeight w:val="315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strumari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4646AF">
              <w:rPr>
                <w:rFonts w:ascii="Times New Roman" w:hAnsi="Times New Roman" w:cs="Times New Roman"/>
              </w:rPr>
              <w:t>dH</w:t>
            </w:r>
            <w:proofErr w:type="spellEnd"/>
            <w:r w:rsidRPr="004646AF">
              <w:rPr>
                <w:rFonts w:ascii="Times New Roman" w:hAnsi="Times New Roman" w:cs="Times New Roman"/>
              </w:rPr>
              <w:t xml:space="preserve"> 21642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10-1100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Brain, horse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46AF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5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A30E3" w:rsidRPr="004646AF" w:rsidTr="00FC7A55">
        <w:trPr>
          <w:trHeight w:val="315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subglobos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149.60 [T]       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Type of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subglobosum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Plant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Russi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5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HM751083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subspirillifer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50.60 [T]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Type of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subspirillifer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Soi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Russi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5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35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succine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813.73[T]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Type of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succineum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Plant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5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36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succine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19769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Soi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5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37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umbonat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293.83 [T]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Type of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umbonatum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Soi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5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38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umbonat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288.83 [T]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Type of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A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nepalense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Soi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Nepal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5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39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umbonat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8484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THSC 08-1518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Scalp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646AF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5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vitellinum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250.85 [T]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Type of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A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thermophilum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Plant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5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40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variospor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414.73 [T]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Type of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variosporum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Soi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6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41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adurella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fahaliii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129176[T] 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Type of </w:t>
            </w:r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adurella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fahaliii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Mycetoma 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Sudan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JN573178 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51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adurella mycetomatis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10359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Mycetoma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Mali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6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46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adurella mycetomatis 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10356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Mycetoma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Mali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6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47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adurella mycetomatis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247.48           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mycetoma    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6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45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adurella mycetomatis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110087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Mycetoma   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Sudan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6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42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adurella mycetomatis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109801 [T]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Type of </w:t>
            </w:r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Madurella mycetomatis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Mycetoma   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Sudan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DQ83676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43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adurella mycetomatis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32419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mycetoma   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6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48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adurella mycetomatis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32259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Mycetoma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Sudan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6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49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adurella mycetomatis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09814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Mycetoma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Sudan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6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44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adurella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pseudomycetomatis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248.48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Mycetoma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New Mexico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6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53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adurella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pseudomycetomatis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9177 [T]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Type of </w:t>
            </w:r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Madurella mycetomatis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Mycetoma   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EU81593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 JX280752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adurella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pseudomycetomatis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216.29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Mycetoma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N57318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54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 xml:space="preserve">Madurella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tropicana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201.38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Mycetoma   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Indonesi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6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50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Papulaspora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equi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573.89[T] 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Type of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Papulaspora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equi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Ocular lesion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7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55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Papulaspora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equi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128684     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Eye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7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56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Papulaspora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equi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8687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Buttock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7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57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Thielavia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fragilis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456.73[T]    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Type of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Chaetomidium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fragile 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Soi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AJ27157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58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Thielavia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hyalocarpa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646.74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Soi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Egypt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AJ27158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59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Thielavia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subthermophila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2598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Brain 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HM44844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HM448442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Thielavia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subthermophila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AM909688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Plant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AM90968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AM909688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Thielavia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subthermophila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509.74 [T]         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Type of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Thielavia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subthermophila</w:t>
            </w:r>
            <w:proofErr w:type="spellEnd"/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Soi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Egypt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7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60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Thielavia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terrestris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                                             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 xml:space="preserve">CBS 492.74 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Soi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apan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7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61</w:t>
            </w:r>
          </w:p>
        </w:tc>
      </w:tr>
      <w:tr w:rsidR="008A30E3" w:rsidRPr="004646AF" w:rsidTr="00FC7A55">
        <w:trPr>
          <w:trHeight w:val="300"/>
        </w:trPr>
        <w:tc>
          <w:tcPr>
            <w:tcW w:w="9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Thielavia</w:t>
            </w:r>
            <w:proofErr w:type="spellEnd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46AF">
              <w:rPr>
                <w:rFonts w:ascii="Times New Roman" w:hAnsi="Times New Roman" w:cs="Times New Roman"/>
                <w:i/>
                <w:iCs/>
                <w:color w:val="000000"/>
              </w:rPr>
              <w:t>terricola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BS 165.7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Dung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Canada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87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30E3" w:rsidRPr="004646AF" w:rsidRDefault="008A30E3" w:rsidP="0056695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4646AF">
              <w:rPr>
                <w:rFonts w:ascii="Times New Roman" w:hAnsi="Times New Roman" w:cs="Times New Roman"/>
                <w:color w:val="000000"/>
              </w:rPr>
              <w:t>JX280762</w:t>
            </w:r>
          </w:p>
        </w:tc>
      </w:tr>
    </w:tbl>
    <w:p w:rsidR="008A30E3" w:rsidRPr="004646AF" w:rsidRDefault="008A30E3" w:rsidP="00566954">
      <w:pPr>
        <w:spacing w:after="0" w:line="240" w:lineRule="auto"/>
        <w:rPr>
          <w:rFonts w:ascii="Times New Roman" w:hAnsi="Times New Roman" w:cs="Times New Roman"/>
        </w:rPr>
      </w:pPr>
    </w:p>
    <w:p w:rsidR="008A30E3" w:rsidRPr="004646AF" w:rsidRDefault="008A30E3" w:rsidP="00566954">
      <w:pPr>
        <w:spacing w:after="0" w:line="240" w:lineRule="auto"/>
        <w:rPr>
          <w:rFonts w:ascii="Times New Roman" w:hAnsi="Times New Roman" w:cs="Times New Roman"/>
        </w:rPr>
      </w:pPr>
    </w:p>
    <w:p w:rsidR="00C34EAA" w:rsidRDefault="00C34EAA" w:rsidP="00566954">
      <w:pPr>
        <w:spacing w:line="240" w:lineRule="auto"/>
      </w:pPr>
    </w:p>
    <w:sectPr w:rsidR="00C34EAA" w:rsidSect="00D56067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70B4" w:rsidRDefault="001370B4" w:rsidP="00D56067">
      <w:pPr>
        <w:spacing w:after="0" w:line="240" w:lineRule="auto"/>
      </w:pPr>
      <w:r>
        <w:separator/>
      </w:r>
    </w:p>
  </w:endnote>
  <w:endnote w:type="continuationSeparator" w:id="0">
    <w:p w:rsidR="001370B4" w:rsidRDefault="001370B4" w:rsidP="00D560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70B4" w:rsidRDefault="001370B4" w:rsidP="00D56067">
      <w:pPr>
        <w:spacing w:after="0" w:line="240" w:lineRule="auto"/>
      </w:pPr>
      <w:r>
        <w:separator/>
      </w:r>
    </w:p>
  </w:footnote>
  <w:footnote w:type="continuationSeparator" w:id="0">
    <w:p w:rsidR="001370B4" w:rsidRDefault="001370B4" w:rsidP="00D560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A30E3"/>
    <w:rsid w:val="001054B4"/>
    <w:rsid w:val="001370B4"/>
    <w:rsid w:val="00566954"/>
    <w:rsid w:val="008A30E3"/>
    <w:rsid w:val="00924CCD"/>
    <w:rsid w:val="00C34EAA"/>
    <w:rsid w:val="00D56067"/>
    <w:rsid w:val="00FC7A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0E3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30E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A30E3"/>
  </w:style>
  <w:style w:type="paragraph" w:styleId="Header">
    <w:name w:val="header"/>
    <w:basedOn w:val="Normal"/>
    <w:link w:val="HeaderChar"/>
    <w:uiPriority w:val="99"/>
    <w:semiHidden/>
    <w:unhideWhenUsed/>
    <w:rsid w:val="00D560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56067"/>
    <w:rPr>
      <w:rFonts w:ascii="Calibri" w:eastAsia="Times New Roman" w:hAnsi="Calibri" w:cs="Arial"/>
    </w:rPr>
  </w:style>
  <w:style w:type="paragraph" w:styleId="Footer">
    <w:name w:val="footer"/>
    <w:basedOn w:val="Normal"/>
    <w:link w:val="FooterChar"/>
    <w:uiPriority w:val="99"/>
    <w:semiHidden/>
    <w:unhideWhenUsed/>
    <w:rsid w:val="00D560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56067"/>
    <w:rPr>
      <w:rFonts w:ascii="Calibri" w:eastAsia="Times New Roman" w:hAnsi="Calibri" w:cs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990</Words>
  <Characters>11344</Characters>
  <Application>Microsoft Office Word</Application>
  <DocSecurity>0</DocSecurity>
  <Lines>94</Lines>
  <Paragraphs>26</Paragraphs>
  <ScaleCrop>false</ScaleCrop>
  <Company>KNAW</Company>
  <LinksUpToDate>false</LinksUpToDate>
  <CharactersWithSpaces>13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arah. AHMED</cp:lastModifiedBy>
  <cp:revision>8</cp:revision>
  <dcterms:created xsi:type="dcterms:W3CDTF">2012-11-12T09:11:00Z</dcterms:created>
  <dcterms:modified xsi:type="dcterms:W3CDTF">2013-02-20T08:15:00Z</dcterms:modified>
</cp:coreProperties>
</file>